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C6B0D5A"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64A8E1"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AF93BB"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CC35E87"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0E229B"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3E5417"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2CDBA9"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F3AC0D"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B1C3768" w:rsidR="00F102CC" w:rsidRPr="003D5AF6" w:rsidRDefault="005941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4864B9A" w:rsidR="00F102CC" w:rsidRDefault="0059419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0F1CF9"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D767FB"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2848373"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59419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594191" w:rsidRDefault="00594191" w:rsidP="00594191">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EFC07FA"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594191" w:rsidRDefault="00594191" w:rsidP="00594191">
            <w:pPr>
              <w:spacing w:line="225" w:lineRule="auto"/>
              <w:rPr>
                <w:rFonts w:ascii="Noto Sans" w:eastAsia="Noto Sans" w:hAnsi="Noto Sans" w:cs="Noto Sans"/>
                <w:b/>
                <w:color w:val="434343"/>
                <w:sz w:val="18"/>
                <w:szCs w:val="18"/>
              </w:rPr>
            </w:pPr>
          </w:p>
        </w:tc>
      </w:tr>
      <w:tr w:rsidR="0059419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F592CD"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594191" w:rsidRPr="003D5AF6" w:rsidRDefault="00594191" w:rsidP="00594191">
            <w:pPr>
              <w:spacing w:line="225" w:lineRule="auto"/>
              <w:rPr>
                <w:rFonts w:ascii="Noto Sans" w:eastAsia="Noto Sans" w:hAnsi="Noto Sans" w:cs="Noto Sans"/>
                <w:bCs/>
                <w:color w:val="434343"/>
                <w:sz w:val="18"/>
                <w:szCs w:val="18"/>
              </w:rPr>
            </w:pPr>
          </w:p>
        </w:tc>
      </w:tr>
      <w:tr w:rsidR="0059419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19A3ABC"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594191" w:rsidRPr="003D5AF6" w:rsidRDefault="00594191" w:rsidP="00594191">
            <w:pPr>
              <w:spacing w:line="225" w:lineRule="auto"/>
              <w:rPr>
                <w:rFonts w:ascii="Noto Sans" w:eastAsia="Noto Sans" w:hAnsi="Noto Sans" w:cs="Noto Sans"/>
                <w:bCs/>
                <w:color w:val="434343"/>
                <w:sz w:val="18"/>
                <w:szCs w:val="18"/>
              </w:rPr>
            </w:pPr>
          </w:p>
        </w:tc>
      </w:tr>
      <w:tr w:rsidR="0059419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594191" w:rsidRPr="003D5AF6" w:rsidRDefault="00594191" w:rsidP="0059419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594191" w:rsidRDefault="00594191" w:rsidP="005941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594191" w:rsidRDefault="00594191" w:rsidP="005941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419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594191" w:rsidRDefault="00594191" w:rsidP="0059419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594191" w:rsidRDefault="00594191" w:rsidP="00594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594191" w:rsidRDefault="00594191" w:rsidP="00594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419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B5A70E"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94191" w:rsidRPr="003D5AF6" w:rsidRDefault="00594191" w:rsidP="00594191">
            <w:pPr>
              <w:spacing w:line="225" w:lineRule="auto"/>
              <w:rPr>
                <w:rFonts w:ascii="Noto Sans" w:eastAsia="Noto Sans" w:hAnsi="Noto Sans" w:cs="Noto Sans"/>
                <w:bCs/>
                <w:color w:val="434343"/>
                <w:sz w:val="18"/>
                <w:szCs w:val="18"/>
              </w:rPr>
            </w:pPr>
          </w:p>
        </w:tc>
      </w:tr>
      <w:tr w:rsidR="0059419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16E872"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94191" w:rsidRPr="003D5AF6" w:rsidRDefault="00594191" w:rsidP="00594191">
            <w:pPr>
              <w:spacing w:line="225" w:lineRule="auto"/>
              <w:rPr>
                <w:rFonts w:ascii="Noto Sans" w:eastAsia="Noto Sans" w:hAnsi="Noto Sans" w:cs="Noto Sans"/>
                <w:bCs/>
                <w:color w:val="434343"/>
                <w:sz w:val="18"/>
                <w:szCs w:val="18"/>
              </w:rPr>
            </w:pPr>
          </w:p>
        </w:tc>
      </w:tr>
      <w:tr w:rsidR="0059419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94191" w:rsidRPr="003D5AF6" w:rsidRDefault="00594191" w:rsidP="0059419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94191" w:rsidRDefault="00594191" w:rsidP="005941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94191" w:rsidRDefault="00594191" w:rsidP="005941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419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94191" w:rsidRDefault="00594191" w:rsidP="0059419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94191" w:rsidRDefault="00594191" w:rsidP="00594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94191" w:rsidRDefault="00594191" w:rsidP="00594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419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94191" w:rsidRDefault="00594191" w:rsidP="0059419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4DECAB9"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419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24BB3F4"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594191" w:rsidRPr="003D5AF6" w:rsidRDefault="00594191" w:rsidP="00594191">
            <w:pPr>
              <w:spacing w:line="225" w:lineRule="auto"/>
              <w:rPr>
                <w:rFonts w:ascii="Noto Sans" w:eastAsia="Noto Sans" w:hAnsi="Noto Sans" w:cs="Noto Sans"/>
                <w:bCs/>
                <w:color w:val="434343"/>
                <w:sz w:val="18"/>
                <w:szCs w:val="18"/>
              </w:rPr>
            </w:pPr>
          </w:p>
        </w:tc>
      </w:tr>
      <w:tr w:rsidR="0059419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94191" w:rsidRPr="003D5AF6" w:rsidRDefault="00594191" w:rsidP="005941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65A0F1"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9419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94191" w:rsidRPr="003D5AF6" w:rsidRDefault="00594191" w:rsidP="0059419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94191" w:rsidRDefault="00594191" w:rsidP="0059419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94191" w:rsidRDefault="00594191" w:rsidP="0059419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9419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94191" w:rsidRDefault="00594191" w:rsidP="0059419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94191" w:rsidRDefault="00594191" w:rsidP="00594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94191" w:rsidRDefault="00594191" w:rsidP="005941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9419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94191" w:rsidRDefault="00594191" w:rsidP="0059419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94191" w:rsidRPr="003D5AF6" w:rsidRDefault="00594191" w:rsidP="0059419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1EF6B3" w:rsidR="00594191" w:rsidRPr="003D5AF6" w:rsidRDefault="00594191" w:rsidP="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47A052F"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DEC046B"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F6325D"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Materials and Methods and on Submission Form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4C560D"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Materials and Methods and on Submission Form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6E3846"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2D9F298"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E3C6C90" w:rsidR="00F102CC" w:rsidRPr="003D5AF6" w:rsidRDefault="0059419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DE4DD6"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E59DAA"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3DDAA5" w:rsidR="00F102CC" w:rsidRPr="003D5AF6" w:rsidRDefault="005941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448B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8448B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104B6" w14:textId="77777777" w:rsidR="008448BA" w:rsidRDefault="008448BA">
      <w:r>
        <w:separator/>
      </w:r>
    </w:p>
  </w:endnote>
  <w:endnote w:type="continuationSeparator" w:id="0">
    <w:p w14:paraId="16151B52" w14:textId="77777777" w:rsidR="008448BA" w:rsidRDefault="00844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C8277" w14:textId="77777777" w:rsidR="008448BA" w:rsidRDefault="008448BA">
      <w:r>
        <w:separator/>
      </w:r>
    </w:p>
  </w:footnote>
  <w:footnote w:type="continuationSeparator" w:id="0">
    <w:p w14:paraId="4821E1B6" w14:textId="77777777" w:rsidR="008448BA" w:rsidRDefault="008448B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94640897">
    <w:abstractNumId w:val="2"/>
  </w:num>
  <w:num w:numId="2" w16cid:durableId="1881161457">
    <w:abstractNumId w:val="0"/>
  </w:num>
  <w:num w:numId="3" w16cid:durableId="203635109">
    <w:abstractNumId w:val="1"/>
  </w:num>
  <w:num w:numId="4" w16cid:durableId="12037149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94191"/>
    <w:rsid w:val="005B0259"/>
    <w:rsid w:val="007054B6"/>
    <w:rsid w:val="008448BA"/>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507</Words>
  <Characters>859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ke Wilmot</cp:lastModifiedBy>
  <cp:revision>6</cp:revision>
  <dcterms:created xsi:type="dcterms:W3CDTF">2022-02-28T12:21:00Z</dcterms:created>
  <dcterms:modified xsi:type="dcterms:W3CDTF">2024-02-23T19:04:00Z</dcterms:modified>
</cp:coreProperties>
</file>